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8FE9B" w14:textId="77777777" w:rsidR="0098005D" w:rsidRDefault="0098005D" w:rsidP="009800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gure. Bland–Altman plots demonstrating agreement between laboratory-measured hemoglobin, hematocrit, and red blood cell counts and electron density (ED)-derived predicted values. (A) Contrast-enhanced CT. (B) Non-enhanced CT.</w:t>
      </w:r>
    </w:p>
    <w:p w14:paraId="521C6FE0" w14:textId="77777777" w:rsidR="0098005D" w:rsidRDefault="0098005D" w:rsidP="009800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A)</w:t>
      </w:r>
    </w:p>
    <w:p w14:paraId="27FCD00C" w14:textId="77777777" w:rsidR="0098005D" w:rsidRDefault="0098005D" w:rsidP="009800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68F38B" wp14:editId="5C53F482">
            <wp:extent cx="5715000" cy="3848100"/>
            <wp:effectExtent l="0" t="0" r="0" b="0"/>
            <wp:docPr id="27291799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4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C636E0" w14:textId="77777777" w:rsidR="0098005D" w:rsidRDefault="0098005D" w:rsidP="009800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33F309" w14:textId="77777777" w:rsidR="0098005D" w:rsidRDefault="0098005D" w:rsidP="009800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FF7AEE" w14:textId="77777777" w:rsidR="0098005D" w:rsidRDefault="0098005D" w:rsidP="009800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1BF46C" w14:textId="77777777" w:rsidR="0098005D" w:rsidRDefault="0098005D" w:rsidP="009800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7CA5BC" w14:textId="77777777" w:rsidR="0098005D" w:rsidRDefault="0098005D" w:rsidP="009800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EED041" w14:textId="77777777" w:rsidR="0098005D" w:rsidRDefault="0098005D" w:rsidP="009800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B7EE82" w14:textId="77777777" w:rsidR="0098005D" w:rsidRDefault="0098005D" w:rsidP="009800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45C11A" w14:textId="77777777" w:rsidR="0098005D" w:rsidRDefault="0098005D" w:rsidP="009800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(B)</w:t>
      </w:r>
    </w:p>
    <w:p w14:paraId="370DE50D" w14:textId="77777777" w:rsidR="0098005D" w:rsidRDefault="0098005D" w:rsidP="009800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D81757" wp14:editId="4C041E99">
            <wp:extent cx="5715000" cy="3892550"/>
            <wp:effectExtent l="0" t="0" r="0" b="0"/>
            <wp:docPr id="47937289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9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18FF10" w14:textId="77777777" w:rsidR="0098005D" w:rsidRDefault="0098005D" w:rsidP="009800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FDCC65" w14:textId="77777777" w:rsidR="0098005D" w:rsidRDefault="0098005D" w:rsidP="009800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9738C0" w14:textId="77777777" w:rsidR="0098005D" w:rsidRDefault="0098005D" w:rsidP="009800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B5DA90" w14:textId="77777777" w:rsidR="00481F5F" w:rsidRPr="0098005D" w:rsidRDefault="00481F5F" w:rsidP="0098005D"/>
    <w:sectPr w:rsidR="00481F5F" w:rsidRPr="009800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05D"/>
    <w:rsid w:val="00481F5F"/>
    <w:rsid w:val="00980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AF10B"/>
  <w15:chartTrackingRefBased/>
  <w15:docId w15:val="{8778760D-7C63-43C3-AB72-79BCA526D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005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6-06-13T04:01:00Z</dcterms:created>
  <dcterms:modified xsi:type="dcterms:W3CDTF">2026-06-13T04:01:00Z</dcterms:modified>
</cp:coreProperties>
</file>